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374965" w14:textId="77777777" w:rsidR="00877043" w:rsidRPr="002957F2" w:rsidRDefault="00877043" w:rsidP="00877043">
      <w:pPr>
        <w:spacing w:line="480" w:lineRule="auto"/>
      </w:pPr>
      <w:r w:rsidRPr="002957F2">
        <w:rPr>
          <w:b/>
          <w:bCs/>
        </w:rPr>
        <w:t xml:space="preserve">Supplemental </w:t>
      </w:r>
      <w:r>
        <w:rPr>
          <w:b/>
          <w:bCs/>
        </w:rPr>
        <w:t>Digital Content 3</w:t>
      </w:r>
      <w:r w:rsidRPr="002957F2">
        <w:rPr>
          <w:b/>
          <w:bCs/>
        </w:rPr>
        <w:t>.</w:t>
      </w:r>
      <w:r w:rsidRPr="002957F2">
        <w:t xml:space="preserve"> Frequencies and combinations of all treat</w:t>
      </w:r>
      <w:r>
        <w:t>ed nerves</w:t>
      </w:r>
      <w:r w:rsidRPr="002957F2">
        <w:t xml:space="preserve"> (n=54)</w:t>
      </w:r>
    </w:p>
    <w:tbl>
      <w:tblPr>
        <w:tblW w:w="9213" w:type="dxa"/>
        <w:tblLayout w:type="fixed"/>
        <w:tblLook w:val="04A0" w:firstRow="1" w:lastRow="0" w:firstColumn="1" w:lastColumn="0" w:noHBand="0" w:noVBand="1"/>
      </w:tblPr>
      <w:tblGrid>
        <w:gridCol w:w="1975"/>
        <w:gridCol w:w="1976"/>
        <w:gridCol w:w="1976"/>
        <w:gridCol w:w="1976"/>
        <w:gridCol w:w="1310"/>
      </w:tblGrid>
      <w:tr w:rsidR="00877043" w:rsidRPr="002957F2" w14:paraId="05A924A9" w14:textId="77777777" w:rsidTr="004B3772">
        <w:trPr>
          <w:trHeight w:val="343"/>
        </w:trPr>
        <w:tc>
          <w:tcPr>
            <w:tcW w:w="921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7A075086" w14:textId="77777777" w:rsidR="00877043" w:rsidRPr="002957F2" w:rsidRDefault="00877043" w:rsidP="004B3772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erves treated during the same surgery in patients</w:t>
            </w:r>
          </w:p>
        </w:tc>
      </w:tr>
      <w:tr w:rsidR="00877043" w:rsidRPr="002957F2" w14:paraId="777B01ED" w14:textId="77777777" w:rsidTr="004B3772">
        <w:trPr>
          <w:trHeight w:val="233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</w:tcPr>
          <w:p w14:paraId="44F02429" w14:textId="77777777" w:rsidR="00877043" w:rsidRPr="003C4840" w:rsidRDefault="00877043" w:rsidP="004B377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erve 1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4BA81EA6" w14:textId="77777777" w:rsidR="00877043" w:rsidRPr="003C4840" w:rsidRDefault="00877043" w:rsidP="004B377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erve 2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</w:tcPr>
          <w:p w14:paraId="0BAC9369" w14:textId="77777777" w:rsidR="00877043" w:rsidRPr="003C4840" w:rsidRDefault="00877043" w:rsidP="004B377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erve 3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E8E8E8" w:themeFill="background2"/>
            <w:noWrap/>
          </w:tcPr>
          <w:p w14:paraId="769FD318" w14:textId="77777777" w:rsidR="00877043" w:rsidRPr="003C4840" w:rsidRDefault="00877043" w:rsidP="004B3772">
            <w:pPr>
              <w:rPr>
                <w:b/>
                <w:bCs/>
                <w:color w:val="000000"/>
              </w:rPr>
            </w:pPr>
            <w:r w:rsidRPr="003C4840">
              <w:rPr>
                <w:b/>
                <w:bCs/>
                <w:color w:val="000000"/>
              </w:rPr>
              <w:t>Nerve 4</w:t>
            </w:r>
          </w:p>
        </w:tc>
        <w:tc>
          <w:tcPr>
            <w:tcW w:w="1310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</w:tcPr>
          <w:p w14:paraId="6C724982" w14:textId="77777777" w:rsidR="00877043" w:rsidRPr="003C4840" w:rsidRDefault="00877043" w:rsidP="004B377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requency</w:t>
            </w:r>
          </w:p>
        </w:tc>
      </w:tr>
      <w:tr w:rsidR="00877043" w:rsidRPr="002957F2" w14:paraId="14FE703A" w14:textId="77777777" w:rsidTr="004B3772">
        <w:trPr>
          <w:trHeight w:val="6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05CB1F" w14:textId="77777777" w:rsidR="00877043" w:rsidRPr="002957F2" w:rsidRDefault="00877043" w:rsidP="004B3772">
            <w:pPr>
              <w:rPr>
                <w:b/>
                <w:bCs/>
                <w:color w:val="000000"/>
              </w:rPr>
            </w:pPr>
            <w:r w:rsidRPr="002957F2">
              <w:rPr>
                <w:b/>
                <w:bCs/>
                <w:color w:val="000000"/>
              </w:rPr>
              <w:t>Saphenous</w:t>
            </w:r>
            <w:r>
              <w:rPr>
                <w:b/>
                <w:bCs/>
                <w:color w:val="000000"/>
              </w:rPr>
              <w:t xml:space="preserve"> main branch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4E3F01" w14:textId="77777777" w:rsidR="00877043" w:rsidRDefault="00877043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 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D3BB90" w14:textId="77777777" w:rsidR="00877043" w:rsidRPr="002957F2" w:rsidRDefault="00877043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 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14:paraId="33CF77FA" w14:textId="77777777" w:rsidR="00877043" w:rsidRPr="002957F2" w:rsidRDefault="00877043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 </w:t>
            </w:r>
          </w:p>
        </w:tc>
        <w:tc>
          <w:tcPr>
            <w:tcW w:w="1310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3A849E" w14:textId="77777777" w:rsidR="00877043" w:rsidRPr="002957F2" w:rsidRDefault="00877043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3</w:t>
            </w:r>
          </w:p>
        </w:tc>
      </w:tr>
      <w:tr w:rsidR="00877043" w:rsidRPr="002957F2" w14:paraId="12B753A9" w14:textId="77777777" w:rsidTr="004B3772">
        <w:trPr>
          <w:trHeight w:val="6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417D9" w14:textId="77777777" w:rsidR="00877043" w:rsidRPr="002957F2" w:rsidRDefault="00877043" w:rsidP="004B3772">
            <w:pPr>
              <w:rPr>
                <w:b/>
                <w:bCs/>
                <w:color w:val="000000"/>
              </w:rPr>
            </w:pPr>
            <w:r w:rsidRPr="002957F2">
              <w:rPr>
                <w:b/>
                <w:bCs/>
                <w:color w:val="000000"/>
              </w:rPr>
              <w:t>Saphenous</w:t>
            </w:r>
            <w:r>
              <w:rPr>
                <w:b/>
                <w:bCs/>
                <w:color w:val="000000"/>
              </w:rPr>
              <w:t xml:space="preserve"> main branch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B38AD8" w14:textId="77777777" w:rsidR="00877043" w:rsidRPr="002957F2" w:rsidRDefault="00877043" w:rsidP="004B3772">
            <w:pPr>
              <w:rPr>
                <w:color w:val="000000"/>
              </w:rPr>
            </w:pPr>
            <w:r>
              <w:rPr>
                <w:color w:val="000000"/>
              </w:rPr>
              <w:t>ACBON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23DFD" w14:textId="77777777" w:rsidR="00877043" w:rsidRPr="002957F2" w:rsidRDefault="00877043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 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14:paraId="1770D9A2" w14:textId="77777777" w:rsidR="00877043" w:rsidRPr="002957F2" w:rsidRDefault="00877043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 </w:t>
            </w:r>
          </w:p>
        </w:tc>
        <w:tc>
          <w:tcPr>
            <w:tcW w:w="1310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9CA6B" w14:textId="77777777" w:rsidR="00877043" w:rsidRPr="002957F2" w:rsidRDefault="00877043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3</w:t>
            </w:r>
          </w:p>
        </w:tc>
      </w:tr>
      <w:tr w:rsidR="00877043" w:rsidRPr="002957F2" w14:paraId="30F97E4A" w14:textId="77777777" w:rsidTr="004B3772">
        <w:trPr>
          <w:trHeight w:val="322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14207" w14:textId="77777777" w:rsidR="00877043" w:rsidRPr="002957F2" w:rsidRDefault="00877043" w:rsidP="004B3772">
            <w:pPr>
              <w:rPr>
                <w:b/>
                <w:bCs/>
                <w:color w:val="000000"/>
              </w:rPr>
            </w:pPr>
            <w:r w:rsidRPr="002957F2">
              <w:rPr>
                <w:b/>
                <w:bCs/>
                <w:color w:val="000000"/>
              </w:rPr>
              <w:t>Saphenous</w:t>
            </w:r>
            <w:r>
              <w:rPr>
                <w:b/>
                <w:bCs/>
                <w:color w:val="000000"/>
              </w:rPr>
              <w:t xml:space="preserve"> main branch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ED2E6" w14:textId="77777777" w:rsidR="00877043" w:rsidRPr="002957F2" w:rsidRDefault="00877043" w:rsidP="004B3772">
            <w:pPr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Pr="002957F2">
              <w:rPr>
                <w:color w:val="000000"/>
              </w:rPr>
              <w:t>edial retinacular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D788E" w14:textId="77777777" w:rsidR="00877043" w:rsidRPr="002957F2" w:rsidRDefault="00877043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 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14:paraId="12569F81" w14:textId="77777777" w:rsidR="00877043" w:rsidRPr="002957F2" w:rsidRDefault="00877043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 </w:t>
            </w:r>
          </w:p>
        </w:tc>
        <w:tc>
          <w:tcPr>
            <w:tcW w:w="1310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1C905" w14:textId="77777777" w:rsidR="00877043" w:rsidRPr="002957F2" w:rsidRDefault="00877043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1</w:t>
            </w:r>
          </w:p>
        </w:tc>
      </w:tr>
      <w:tr w:rsidR="00877043" w:rsidRPr="002957F2" w14:paraId="62AC1421" w14:textId="77777777" w:rsidTr="004B3772">
        <w:trPr>
          <w:trHeight w:val="322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E9C92" w14:textId="77777777" w:rsidR="00877043" w:rsidRPr="002957F2" w:rsidRDefault="00877043" w:rsidP="004B3772">
            <w:pPr>
              <w:rPr>
                <w:b/>
                <w:bCs/>
                <w:color w:val="000000"/>
              </w:rPr>
            </w:pPr>
            <w:r w:rsidRPr="002957F2">
              <w:rPr>
                <w:b/>
                <w:bCs/>
                <w:color w:val="000000"/>
              </w:rPr>
              <w:t>Saphenous</w:t>
            </w:r>
            <w:r>
              <w:rPr>
                <w:b/>
                <w:bCs/>
                <w:color w:val="000000"/>
              </w:rPr>
              <w:t xml:space="preserve"> main branch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97604" w14:textId="77777777" w:rsidR="00877043" w:rsidRPr="002957F2" w:rsidRDefault="00877043" w:rsidP="004B3772">
            <w:pPr>
              <w:rPr>
                <w:color w:val="000000"/>
              </w:rPr>
            </w:pPr>
            <w:r>
              <w:rPr>
                <w:color w:val="000000"/>
              </w:rPr>
              <w:t>L</w:t>
            </w:r>
            <w:r w:rsidRPr="002957F2">
              <w:rPr>
                <w:color w:val="000000"/>
              </w:rPr>
              <w:t>ateral retinacular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13D5C" w14:textId="77777777" w:rsidR="00877043" w:rsidRPr="002957F2" w:rsidRDefault="00877043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 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14:paraId="448BDE52" w14:textId="77777777" w:rsidR="00877043" w:rsidRPr="002957F2" w:rsidRDefault="00877043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 </w:t>
            </w:r>
          </w:p>
        </w:tc>
        <w:tc>
          <w:tcPr>
            <w:tcW w:w="1310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CB8D8" w14:textId="77777777" w:rsidR="00877043" w:rsidRPr="002957F2" w:rsidRDefault="00877043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1</w:t>
            </w:r>
          </w:p>
        </w:tc>
      </w:tr>
      <w:tr w:rsidR="00877043" w:rsidRPr="002957F2" w14:paraId="0E0E17D7" w14:textId="77777777" w:rsidTr="004B3772">
        <w:trPr>
          <w:trHeight w:val="343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E8D11C6" w14:textId="77777777" w:rsidR="00877043" w:rsidRPr="002957F2" w:rsidRDefault="00877043" w:rsidP="004B3772">
            <w:pPr>
              <w:rPr>
                <w:b/>
                <w:bCs/>
                <w:color w:val="000000"/>
              </w:rPr>
            </w:pPr>
            <w:r w:rsidRPr="002957F2">
              <w:rPr>
                <w:b/>
                <w:bCs/>
                <w:color w:val="000000"/>
              </w:rPr>
              <w:t>Saphenous</w:t>
            </w:r>
            <w:r>
              <w:rPr>
                <w:b/>
                <w:bCs/>
                <w:color w:val="000000"/>
              </w:rPr>
              <w:t xml:space="preserve"> main branch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4EFC654" w14:textId="77777777" w:rsidR="00877043" w:rsidRPr="002957F2" w:rsidRDefault="00877043" w:rsidP="004B3772">
            <w:pPr>
              <w:rPr>
                <w:color w:val="000000"/>
              </w:rPr>
            </w:pPr>
            <w:r>
              <w:rPr>
                <w:color w:val="000000"/>
              </w:rPr>
              <w:t>L</w:t>
            </w:r>
            <w:r w:rsidRPr="002957F2">
              <w:rPr>
                <w:color w:val="000000"/>
              </w:rPr>
              <w:t>ateral retinacular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D983F7B" w14:textId="77777777" w:rsidR="00877043" w:rsidRPr="002957F2" w:rsidRDefault="00877043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Medial retinacular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18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14:paraId="54C85003" w14:textId="77777777" w:rsidR="00877043" w:rsidRPr="002957F2" w:rsidRDefault="00877043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 </w:t>
            </w:r>
          </w:p>
        </w:tc>
        <w:tc>
          <w:tcPr>
            <w:tcW w:w="1310" w:type="dxa"/>
            <w:tcBorders>
              <w:top w:val="nil"/>
              <w:left w:val="single" w:sz="12" w:space="0" w:color="000000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3B2665F" w14:textId="77777777" w:rsidR="00877043" w:rsidRPr="002957F2" w:rsidRDefault="00877043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1</w:t>
            </w:r>
          </w:p>
        </w:tc>
      </w:tr>
      <w:tr w:rsidR="00877043" w:rsidRPr="002957F2" w14:paraId="58F65B3D" w14:textId="77777777" w:rsidTr="004B3772">
        <w:trPr>
          <w:trHeight w:val="322"/>
        </w:trPr>
        <w:tc>
          <w:tcPr>
            <w:tcW w:w="1975" w:type="dxa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557F7" w14:textId="77777777" w:rsidR="00877043" w:rsidRPr="002957F2" w:rsidRDefault="00877043" w:rsidP="004B3772">
            <w:pPr>
              <w:rPr>
                <w:b/>
                <w:bCs/>
                <w:color w:val="000000"/>
              </w:rPr>
            </w:pPr>
            <w:r w:rsidRPr="002957F2">
              <w:rPr>
                <w:b/>
                <w:bCs/>
                <w:color w:val="000000"/>
              </w:rPr>
              <w:t>IPBSN</w:t>
            </w:r>
          </w:p>
        </w:tc>
        <w:tc>
          <w:tcPr>
            <w:tcW w:w="1976" w:type="dxa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C75CC" w14:textId="77777777" w:rsidR="00877043" w:rsidRPr="002957F2" w:rsidRDefault="00877043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 </w:t>
            </w:r>
          </w:p>
        </w:tc>
        <w:tc>
          <w:tcPr>
            <w:tcW w:w="1976" w:type="dxa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FEF7F" w14:textId="77777777" w:rsidR="00877043" w:rsidRPr="002957F2" w:rsidRDefault="00877043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 </w:t>
            </w:r>
          </w:p>
        </w:tc>
        <w:tc>
          <w:tcPr>
            <w:tcW w:w="1976" w:type="dxa"/>
            <w:tcBorders>
              <w:top w:val="single" w:sz="18" w:space="0" w:color="000000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14:paraId="1FD3B38E" w14:textId="77777777" w:rsidR="00877043" w:rsidRPr="002957F2" w:rsidRDefault="00877043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 </w:t>
            </w:r>
          </w:p>
        </w:tc>
        <w:tc>
          <w:tcPr>
            <w:tcW w:w="1310" w:type="dxa"/>
            <w:tcBorders>
              <w:top w:val="single" w:sz="18" w:space="0" w:color="000000"/>
              <w:left w:val="single" w:sz="12" w:space="0" w:color="000000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9C0EF4" w14:textId="77777777" w:rsidR="00877043" w:rsidRPr="002957F2" w:rsidRDefault="00877043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1</w:t>
            </w:r>
          </w:p>
        </w:tc>
      </w:tr>
      <w:tr w:rsidR="00877043" w:rsidRPr="002957F2" w14:paraId="74E7777D" w14:textId="77777777" w:rsidTr="004B3772">
        <w:trPr>
          <w:trHeight w:val="322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720A0" w14:textId="77777777" w:rsidR="00877043" w:rsidRPr="002957F2" w:rsidRDefault="00877043" w:rsidP="004B3772">
            <w:pPr>
              <w:rPr>
                <w:b/>
                <w:bCs/>
                <w:color w:val="000000"/>
              </w:rPr>
            </w:pPr>
            <w:r w:rsidRPr="002957F2">
              <w:rPr>
                <w:b/>
                <w:bCs/>
                <w:color w:val="000000"/>
              </w:rPr>
              <w:t>IPBSN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BA8CA" w14:textId="77777777" w:rsidR="00877043" w:rsidRPr="002957F2" w:rsidRDefault="00877043" w:rsidP="004B3772">
            <w:pPr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Pr="002957F2">
              <w:rPr>
                <w:color w:val="000000"/>
              </w:rPr>
              <w:t>edial genicular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7213A" w14:textId="77777777" w:rsidR="00877043" w:rsidRPr="002957F2" w:rsidRDefault="00877043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 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14:paraId="65E291B9" w14:textId="77777777" w:rsidR="00877043" w:rsidRPr="002957F2" w:rsidRDefault="00877043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 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D5660" w14:textId="77777777" w:rsidR="00877043" w:rsidRPr="002957F2" w:rsidRDefault="00877043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1</w:t>
            </w:r>
          </w:p>
        </w:tc>
      </w:tr>
      <w:tr w:rsidR="00877043" w:rsidRPr="002957F2" w14:paraId="1CA6950D" w14:textId="77777777" w:rsidTr="004B3772">
        <w:trPr>
          <w:trHeight w:val="322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FF5B6" w14:textId="77777777" w:rsidR="00877043" w:rsidRPr="002957F2" w:rsidRDefault="00877043" w:rsidP="004B3772">
            <w:pPr>
              <w:rPr>
                <w:b/>
                <w:bCs/>
                <w:color w:val="000000"/>
              </w:rPr>
            </w:pPr>
            <w:r w:rsidRPr="002957F2">
              <w:rPr>
                <w:b/>
                <w:bCs/>
                <w:color w:val="000000"/>
              </w:rPr>
              <w:t>IPBSN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23856" w14:textId="77777777" w:rsidR="00877043" w:rsidRPr="002957F2" w:rsidRDefault="00877043" w:rsidP="004B3772">
            <w:pPr>
              <w:rPr>
                <w:color w:val="000000"/>
              </w:rPr>
            </w:pPr>
            <w:r>
              <w:rPr>
                <w:color w:val="000000"/>
              </w:rPr>
              <w:t>L</w:t>
            </w:r>
            <w:r w:rsidRPr="002957F2">
              <w:rPr>
                <w:color w:val="000000"/>
              </w:rPr>
              <w:t>ateral retinacular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80067" w14:textId="77777777" w:rsidR="00877043" w:rsidRPr="002957F2" w:rsidRDefault="00877043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 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14:paraId="5F543BFE" w14:textId="77777777" w:rsidR="00877043" w:rsidRPr="002957F2" w:rsidRDefault="00877043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 </w:t>
            </w:r>
          </w:p>
        </w:tc>
        <w:tc>
          <w:tcPr>
            <w:tcW w:w="1310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E718A" w14:textId="77777777" w:rsidR="00877043" w:rsidRPr="002957F2" w:rsidRDefault="00877043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1</w:t>
            </w:r>
          </w:p>
        </w:tc>
      </w:tr>
      <w:tr w:rsidR="00877043" w:rsidRPr="002957F2" w14:paraId="1D93BBB8" w14:textId="77777777" w:rsidTr="004B3772">
        <w:trPr>
          <w:trHeight w:val="343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DB0C600" w14:textId="77777777" w:rsidR="00877043" w:rsidRPr="002957F2" w:rsidRDefault="00877043" w:rsidP="004B3772">
            <w:pPr>
              <w:rPr>
                <w:b/>
                <w:bCs/>
                <w:color w:val="000000"/>
              </w:rPr>
            </w:pPr>
            <w:r w:rsidRPr="002957F2">
              <w:rPr>
                <w:b/>
                <w:bCs/>
                <w:color w:val="000000"/>
              </w:rPr>
              <w:t>IPBSN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1A8C345" w14:textId="77777777" w:rsidR="00877043" w:rsidRPr="002957F2" w:rsidRDefault="00877043" w:rsidP="004B3772">
            <w:pPr>
              <w:rPr>
                <w:color w:val="000000"/>
              </w:rPr>
            </w:pPr>
            <w:r>
              <w:rPr>
                <w:color w:val="000000"/>
              </w:rPr>
              <w:t>L</w:t>
            </w:r>
            <w:r w:rsidRPr="002957F2">
              <w:rPr>
                <w:color w:val="000000"/>
              </w:rPr>
              <w:t>ateral retinacular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257FCAC" w14:textId="77777777" w:rsidR="00877043" w:rsidRPr="002957F2" w:rsidRDefault="00877043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Medial retinacular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18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14:paraId="0484F45B" w14:textId="77777777" w:rsidR="00877043" w:rsidRPr="002957F2" w:rsidRDefault="00877043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 </w:t>
            </w:r>
          </w:p>
        </w:tc>
        <w:tc>
          <w:tcPr>
            <w:tcW w:w="1310" w:type="dxa"/>
            <w:tcBorders>
              <w:top w:val="nil"/>
              <w:left w:val="single" w:sz="12" w:space="0" w:color="000000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B9EFE6E" w14:textId="77777777" w:rsidR="00877043" w:rsidRPr="002957F2" w:rsidRDefault="00877043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1</w:t>
            </w:r>
          </w:p>
        </w:tc>
      </w:tr>
      <w:tr w:rsidR="00877043" w:rsidRPr="002957F2" w14:paraId="3EFE5B6B" w14:textId="77777777" w:rsidTr="004B3772">
        <w:trPr>
          <w:trHeight w:val="322"/>
        </w:trPr>
        <w:tc>
          <w:tcPr>
            <w:tcW w:w="1975" w:type="dxa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5341F" w14:textId="77777777" w:rsidR="00877043" w:rsidRPr="002957F2" w:rsidRDefault="00877043" w:rsidP="004B377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PN</w:t>
            </w:r>
          </w:p>
        </w:tc>
        <w:tc>
          <w:tcPr>
            <w:tcW w:w="1976" w:type="dxa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D5E88" w14:textId="77777777" w:rsidR="00877043" w:rsidRPr="002957F2" w:rsidRDefault="00877043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 </w:t>
            </w:r>
          </w:p>
        </w:tc>
        <w:tc>
          <w:tcPr>
            <w:tcW w:w="1976" w:type="dxa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05602" w14:textId="77777777" w:rsidR="00877043" w:rsidRPr="002957F2" w:rsidRDefault="00877043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 </w:t>
            </w:r>
          </w:p>
        </w:tc>
        <w:tc>
          <w:tcPr>
            <w:tcW w:w="1976" w:type="dxa"/>
            <w:tcBorders>
              <w:top w:val="single" w:sz="18" w:space="0" w:color="000000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14:paraId="639052F5" w14:textId="77777777" w:rsidR="00877043" w:rsidRPr="002957F2" w:rsidRDefault="00877043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 </w:t>
            </w:r>
          </w:p>
        </w:tc>
        <w:tc>
          <w:tcPr>
            <w:tcW w:w="1310" w:type="dxa"/>
            <w:tcBorders>
              <w:top w:val="single" w:sz="18" w:space="0" w:color="000000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B5EBE" w14:textId="77777777" w:rsidR="00877043" w:rsidRPr="002957F2" w:rsidRDefault="00877043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3</w:t>
            </w:r>
          </w:p>
        </w:tc>
      </w:tr>
      <w:tr w:rsidR="00877043" w:rsidRPr="002957F2" w14:paraId="08D66921" w14:textId="77777777" w:rsidTr="004B3772">
        <w:trPr>
          <w:trHeight w:val="322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05DAC8" w14:textId="77777777" w:rsidR="00877043" w:rsidRDefault="00877043" w:rsidP="004B377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PN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A70C5C" w14:textId="77777777" w:rsidR="00877043" w:rsidRPr="002957F2" w:rsidRDefault="00877043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Lateral sural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92203B" w14:textId="77777777" w:rsidR="00877043" w:rsidRPr="002957F2" w:rsidRDefault="00877043" w:rsidP="004B3772">
            <w:pPr>
              <w:rPr>
                <w:color w:val="00000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14:paraId="05EB461D" w14:textId="77777777" w:rsidR="00877043" w:rsidRPr="002957F2" w:rsidRDefault="00877043" w:rsidP="004B3772">
            <w:pPr>
              <w:rPr>
                <w:color w:val="000000"/>
              </w:rPr>
            </w:pPr>
          </w:p>
        </w:tc>
        <w:tc>
          <w:tcPr>
            <w:tcW w:w="1310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ED6F5F" w14:textId="77777777" w:rsidR="00877043" w:rsidRPr="002957F2" w:rsidRDefault="00877043" w:rsidP="004B3772">
            <w:pPr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 w:rsidR="00877043" w:rsidRPr="002957F2" w14:paraId="40E03192" w14:textId="77777777" w:rsidTr="004B3772">
        <w:trPr>
          <w:trHeight w:val="322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8BD3C2" w14:textId="77777777" w:rsidR="00877043" w:rsidRDefault="00877043" w:rsidP="004B377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PN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4778DE" w14:textId="77777777" w:rsidR="00877043" w:rsidRPr="002957F2" w:rsidRDefault="00877043" w:rsidP="004B3772">
            <w:pPr>
              <w:rPr>
                <w:color w:val="000000"/>
              </w:rPr>
            </w:pPr>
            <w:r>
              <w:rPr>
                <w:color w:val="000000"/>
              </w:rPr>
              <w:t>LFCN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F4A9C1" w14:textId="77777777" w:rsidR="00877043" w:rsidRPr="002957F2" w:rsidRDefault="00877043" w:rsidP="004B3772">
            <w:pPr>
              <w:rPr>
                <w:color w:val="00000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14:paraId="50210111" w14:textId="77777777" w:rsidR="00877043" w:rsidRPr="002957F2" w:rsidRDefault="00877043" w:rsidP="004B3772">
            <w:pPr>
              <w:rPr>
                <w:color w:val="000000"/>
              </w:rPr>
            </w:pPr>
          </w:p>
        </w:tc>
        <w:tc>
          <w:tcPr>
            <w:tcW w:w="1310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32CC9C" w14:textId="77777777" w:rsidR="00877043" w:rsidRDefault="00877043" w:rsidP="004B3772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877043" w:rsidRPr="002957F2" w14:paraId="171EDEF8" w14:textId="77777777" w:rsidTr="004B3772">
        <w:trPr>
          <w:trHeight w:val="322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DA9104" w14:textId="77777777" w:rsidR="00877043" w:rsidRDefault="00877043" w:rsidP="004B377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PN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FA44A2" w14:textId="77777777" w:rsidR="00877043" w:rsidRDefault="00877043" w:rsidP="004B3772">
            <w:pPr>
              <w:rPr>
                <w:color w:val="000000"/>
              </w:rPr>
            </w:pPr>
            <w:r>
              <w:rPr>
                <w:color w:val="000000"/>
              </w:rPr>
              <w:t>DPN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27D031" w14:textId="77777777" w:rsidR="00877043" w:rsidRPr="002957F2" w:rsidRDefault="00877043" w:rsidP="004B3772">
            <w:pPr>
              <w:rPr>
                <w:color w:val="000000"/>
              </w:rPr>
            </w:pPr>
            <w:r>
              <w:rPr>
                <w:color w:val="000000"/>
              </w:rPr>
              <w:t>SPN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14:paraId="706AE3BB" w14:textId="77777777" w:rsidR="00877043" w:rsidRPr="002957F2" w:rsidRDefault="00877043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 </w:t>
            </w:r>
          </w:p>
        </w:tc>
        <w:tc>
          <w:tcPr>
            <w:tcW w:w="1310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AF6768" w14:textId="77777777" w:rsidR="00877043" w:rsidRDefault="00877043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1</w:t>
            </w:r>
          </w:p>
        </w:tc>
      </w:tr>
      <w:tr w:rsidR="00877043" w:rsidRPr="002957F2" w14:paraId="2AC61ABC" w14:textId="77777777" w:rsidTr="004B3772">
        <w:trPr>
          <w:trHeight w:val="322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5C8FEF" w14:textId="77777777" w:rsidR="00877043" w:rsidRDefault="00877043" w:rsidP="004B377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PN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0A945E" w14:textId="77777777" w:rsidR="00877043" w:rsidRDefault="00877043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Lateral sural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EAE477" w14:textId="77777777" w:rsidR="00877043" w:rsidRPr="002957F2" w:rsidRDefault="00877043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IPBSN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14:paraId="764B8EE8" w14:textId="77777777" w:rsidR="00877043" w:rsidRPr="002957F2" w:rsidRDefault="00877043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 </w:t>
            </w:r>
          </w:p>
        </w:tc>
        <w:tc>
          <w:tcPr>
            <w:tcW w:w="1310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B646C7" w14:textId="77777777" w:rsidR="00877043" w:rsidRDefault="00877043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1*</w:t>
            </w:r>
          </w:p>
        </w:tc>
      </w:tr>
      <w:tr w:rsidR="00877043" w:rsidRPr="002957F2" w14:paraId="52B736CD" w14:textId="77777777" w:rsidTr="004B3772">
        <w:trPr>
          <w:trHeight w:val="322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C5AFE" w14:textId="77777777" w:rsidR="00877043" w:rsidRPr="002957F2" w:rsidRDefault="00877043" w:rsidP="004B377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PN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B7AB2" w14:textId="77777777" w:rsidR="00877043" w:rsidRPr="002957F2" w:rsidRDefault="00877043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Lateral sural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ECFE3" w14:textId="77777777" w:rsidR="00877043" w:rsidRPr="002957F2" w:rsidRDefault="00877043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Saphenous</w:t>
            </w:r>
            <w:r>
              <w:rPr>
                <w:color w:val="000000"/>
              </w:rPr>
              <w:t xml:space="preserve"> main branch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14:paraId="7ADA0D68" w14:textId="77777777" w:rsidR="00877043" w:rsidRPr="002957F2" w:rsidRDefault="00877043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 </w:t>
            </w:r>
          </w:p>
        </w:tc>
        <w:tc>
          <w:tcPr>
            <w:tcW w:w="1310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135BC" w14:textId="77777777" w:rsidR="00877043" w:rsidRPr="002957F2" w:rsidRDefault="00877043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1*</w:t>
            </w:r>
          </w:p>
        </w:tc>
      </w:tr>
      <w:tr w:rsidR="00877043" w:rsidRPr="002957F2" w14:paraId="3308C8FE" w14:textId="77777777" w:rsidTr="004B3772">
        <w:trPr>
          <w:trHeight w:val="322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E3794" w14:textId="77777777" w:rsidR="00877043" w:rsidRPr="002957F2" w:rsidRDefault="00877043" w:rsidP="004B377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PN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71230" w14:textId="77777777" w:rsidR="00877043" w:rsidRPr="002957F2" w:rsidRDefault="00877043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Lateral sural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31AB15" w14:textId="77777777" w:rsidR="00877043" w:rsidRPr="002957F2" w:rsidRDefault="00877043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Saphenous</w:t>
            </w:r>
            <w:r>
              <w:rPr>
                <w:color w:val="000000"/>
              </w:rPr>
              <w:t xml:space="preserve"> main branch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14:paraId="7E7D10D4" w14:textId="77777777" w:rsidR="00877043" w:rsidRPr="002957F2" w:rsidRDefault="00877043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medial genicular</w:t>
            </w:r>
          </w:p>
        </w:tc>
        <w:tc>
          <w:tcPr>
            <w:tcW w:w="1310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B8ACE" w14:textId="77777777" w:rsidR="00877043" w:rsidRPr="002957F2" w:rsidRDefault="00877043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1*</w:t>
            </w:r>
          </w:p>
        </w:tc>
      </w:tr>
    </w:tbl>
    <w:p w14:paraId="73138F0A" w14:textId="77777777" w:rsidR="00877043" w:rsidRDefault="00877043" w:rsidP="00877043">
      <w:pPr>
        <w:spacing w:line="480" w:lineRule="auto"/>
      </w:pPr>
      <w:r w:rsidRPr="002957F2">
        <w:t>*These three extremities are part of the combined (neurectomy + decompression) treatment groups.</w:t>
      </w:r>
      <w:r>
        <w:t xml:space="preserve"> </w:t>
      </w:r>
      <w:r w:rsidRPr="002957F2">
        <w:t xml:space="preserve">Abbreviations: ACBON, anterior cutaneous branch of the obturator nerve; CPN, common peroneal nerve; </w:t>
      </w:r>
      <w:r>
        <w:t>DPN, deep peroneal nerve;</w:t>
      </w:r>
      <w:r w:rsidRPr="002957F2">
        <w:t xml:space="preserve"> IPBSN, infrapatellar branch of the saphenous nerve; SPN, superficial peroneal nerve;</w:t>
      </w:r>
      <w:r>
        <w:t xml:space="preserve"> </w:t>
      </w:r>
      <w:r w:rsidRPr="002957F2">
        <w:t>RPNI, regenerative peripheral nerve interface; TMR, targeted muscle reinnervation.</w:t>
      </w:r>
    </w:p>
    <w:p w14:paraId="74D79116" w14:textId="30413566" w:rsidR="006B062A" w:rsidRPr="00877043" w:rsidRDefault="006B062A" w:rsidP="00877043"/>
    <w:sectPr w:rsidR="006B062A" w:rsidRPr="008770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4C721C"/>
    <w:multiLevelType w:val="hybridMultilevel"/>
    <w:tmpl w:val="DB6072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01571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CB5"/>
    <w:rsid w:val="00306CB5"/>
    <w:rsid w:val="003163E8"/>
    <w:rsid w:val="004049E1"/>
    <w:rsid w:val="006B062A"/>
    <w:rsid w:val="0082577F"/>
    <w:rsid w:val="00877043"/>
    <w:rsid w:val="008F7A83"/>
    <w:rsid w:val="00970752"/>
    <w:rsid w:val="009D31E5"/>
    <w:rsid w:val="00B520D4"/>
    <w:rsid w:val="00D46C59"/>
    <w:rsid w:val="00DF011E"/>
    <w:rsid w:val="00E13D29"/>
    <w:rsid w:val="00F31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8E8DA6"/>
  <w15:chartTrackingRefBased/>
  <w15:docId w15:val="{5477007E-EB72-144E-9134-55F6B937C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CB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6C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6C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6C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6C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6C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6CB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6CB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6CB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6CB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6C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6C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6C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6C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6C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6C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6C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6C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6C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6CB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6C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6CB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6C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6C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6C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6C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6C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6C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6C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6CB5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F31535"/>
    <w:pPr>
      <w:autoSpaceDE w:val="0"/>
      <w:autoSpaceDN w:val="0"/>
      <w:adjustRightInd w:val="0"/>
    </w:pPr>
    <w:rPr>
      <w:rFonts w:ascii="Calibri" w:eastAsiaTheme="minorEastAsia" w:hAnsi="Calibri" w:cs="Calibri"/>
      <w:color w:val="000000"/>
      <w:kern w:val="0"/>
      <w:lang w:eastAsia="zh-TW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9D31E5"/>
    <w:pPr>
      <w:widowControl w:val="0"/>
      <w:autoSpaceDE w:val="0"/>
      <w:autoSpaceDN w:val="0"/>
      <w:spacing w:before="5"/>
    </w:pPr>
    <w:rPr>
      <w:rFonts w:ascii="Calibri" w:eastAsia="Calibri" w:hAnsi="Calibri" w:cs="Calibri"/>
      <w:sz w:val="16"/>
      <w:szCs w:val="16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9D31E5"/>
    <w:rPr>
      <w:rFonts w:ascii="Calibri" w:eastAsia="Calibri" w:hAnsi="Calibri" w:cs="Calibri"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s Raasveld</dc:creator>
  <cp:keywords/>
  <dc:description/>
  <cp:lastModifiedBy>Floris Raasveld</cp:lastModifiedBy>
  <cp:revision>2</cp:revision>
  <dcterms:created xsi:type="dcterms:W3CDTF">2024-12-16T03:19:00Z</dcterms:created>
  <dcterms:modified xsi:type="dcterms:W3CDTF">2024-12-16T03:19:00Z</dcterms:modified>
</cp:coreProperties>
</file>